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3C28" w:rsidRPr="007C523D" w:rsidRDefault="00B23DC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Table S1</w:t>
      </w:r>
      <w:bookmarkEnd w:id="0"/>
      <w:r w:rsidR="0011584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43C28" w:rsidRPr="007C523D">
        <w:rPr>
          <w:rFonts w:ascii="Times New Roman" w:hAnsi="Times New Roman" w:cs="Times New Roman"/>
          <w:b/>
          <w:sz w:val="24"/>
          <w:szCs w:val="24"/>
        </w:rPr>
        <w:t>Quality assessment</w:t>
      </w:r>
      <w:r w:rsidR="0011584F">
        <w:rPr>
          <w:rFonts w:ascii="Times New Roman" w:hAnsi="Times New Roman" w:cs="Times New Roman"/>
          <w:b/>
          <w:sz w:val="24"/>
          <w:szCs w:val="24"/>
        </w:rPr>
        <w:t xml:space="preserve"> of included s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53"/>
        <w:gridCol w:w="2972"/>
        <w:gridCol w:w="1801"/>
        <w:gridCol w:w="1075"/>
        <w:gridCol w:w="1349"/>
      </w:tblGrid>
      <w:tr w:rsidR="003A1628" w:rsidRPr="00F8686F" w:rsidTr="00406F5C">
        <w:tc>
          <w:tcPr>
            <w:tcW w:w="1151" w:type="pct"/>
          </w:tcPr>
          <w:p w:rsidR="003A1628" w:rsidRPr="00F8686F" w:rsidRDefault="003A1628" w:rsidP="00406F5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589" w:type="pct"/>
          </w:tcPr>
          <w:p w:rsidR="003A1628" w:rsidRPr="00F8686F" w:rsidRDefault="003A1628" w:rsidP="00406F5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963" w:type="pct"/>
          </w:tcPr>
          <w:p w:rsidR="003A1628" w:rsidRPr="00F8686F" w:rsidRDefault="003A1628" w:rsidP="00406F5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ol</w:t>
            </w:r>
          </w:p>
        </w:tc>
        <w:tc>
          <w:tcPr>
            <w:tcW w:w="575" w:type="pct"/>
          </w:tcPr>
          <w:p w:rsidR="003A1628" w:rsidRPr="00F8686F" w:rsidRDefault="003A1628" w:rsidP="00406F5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721" w:type="pct"/>
          </w:tcPr>
          <w:p w:rsidR="003A1628" w:rsidRPr="00F8686F" w:rsidRDefault="003A1628" w:rsidP="00406F5C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ercentage</w:t>
            </w:r>
          </w:p>
        </w:tc>
      </w:tr>
      <w:tr w:rsidR="007D2F22" w:rsidRPr="00F8686F" w:rsidTr="00406F5C">
        <w:tc>
          <w:tcPr>
            <w:tcW w:w="1151" w:type="pct"/>
          </w:tcPr>
          <w:p w:rsidR="007D2F22" w:rsidRPr="00F8686F" w:rsidRDefault="000C3EE3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tmeijer</w:t>
            </w:r>
            <w:proofErr w:type="spellEnd"/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85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 </w:t>
            </w: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t al </w:t>
            </w:r>
            <w:r w:rsidR="007D2F22"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589" w:type="pct"/>
          </w:tcPr>
          <w:p w:rsidR="007D2F22" w:rsidRPr="00F8686F" w:rsidRDefault="005E54F7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ized Controlled Trial</w:t>
            </w:r>
          </w:p>
        </w:tc>
        <w:tc>
          <w:tcPr>
            <w:tcW w:w="963" w:type="pct"/>
          </w:tcPr>
          <w:p w:rsidR="007D2F22" w:rsidRPr="00F8686F" w:rsidRDefault="007D2F22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ified </w:t>
            </w:r>
            <w:proofErr w:type="spellStart"/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dad</w:t>
            </w:r>
            <w:proofErr w:type="spellEnd"/>
          </w:p>
        </w:tc>
        <w:tc>
          <w:tcPr>
            <w:tcW w:w="575" w:type="pct"/>
          </w:tcPr>
          <w:p w:rsidR="007D2F22" w:rsidRPr="00F8686F" w:rsidRDefault="007D2F22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8</w:t>
            </w:r>
          </w:p>
        </w:tc>
        <w:tc>
          <w:tcPr>
            <w:tcW w:w="721" w:type="pct"/>
          </w:tcPr>
          <w:p w:rsidR="007D2F22" w:rsidRPr="00F8686F" w:rsidRDefault="007D2F22" w:rsidP="00406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D2F22" w:rsidRPr="00F8686F" w:rsidTr="00406F5C">
        <w:tc>
          <w:tcPr>
            <w:tcW w:w="1151" w:type="pct"/>
          </w:tcPr>
          <w:p w:rsidR="007D2F22" w:rsidRPr="00F8686F" w:rsidRDefault="000C3EE3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yons </w:t>
            </w:r>
            <w:r w:rsidR="00844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 </w:t>
            </w: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 al</w:t>
            </w:r>
            <w:r w:rsidR="007D2F22"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03</w:t>
            </w:r>
          </w:p>
        </w:tc>
        <w:tc>
          <w:tcPr>
            <w:tcW w:w="1589" w:type="pct"/>
          </w:tcPr>
          <w:p w:rsidR="007D2F22" w:rsidRPr="00F8686F" w:rsidRDefault="005E54F7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spective Cohort Study</w:t>
            </w:r>
          </w:p>
        </w:tc>
        <w:tc>
          <w:tcPr>
            <w:tcW w:w="963" w:type="pct"/>
          </w:tcPr>
          <w:p w:rsidR="007D2F22" w:rsidRPr="00F8686F" w:rsidRDefault="007D2F22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BE</w:t>
            </w:r>
          </w:p>
        </w:tc>
        <w:tc>
          <w:tcPr>
            <w:tcW w:w="575" w:type="pct"/>
          </w:tcPr>
          <w:p w:rsidR="007D2F22" w:rsidRPr="00F8686F" w:rsidRDefault="007D2F22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/22</w:t>
            </w:r>
          </w:p>
        </w:tc>
        <w:tc>
          <w:tcPr>
            <w:tcW w:w="721" w:type="pct"/>
          </w:tcPr>
          <w:p w:rsidR="007D2F22" w:rsidRPr="00F8686F" w:rsidRDefault="007D2F22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36%</w:t>
            </w:r>
          </w:p>
        </w:tc>
      </w:tr>
      <w:tr w:rsidR="007D2F22" w:rsidRPr="00F8686F" w:rsidTr="00406F5C">
        <w:tc>
          <w:tcPr>
            <w:tcW w:w="1151" w:type="pct"/>
          </w:tcPr>
          <w:p w:rsidR="007D2F22" w:rsidRPr="00F8686F" w:rsidRDefault="000C3EE3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ile</w:t>
            </w:r>
            <w:r w:rsidR="007F1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</w:t>
            </w: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</w:t>
            </w:r>
            <w:r w:rsidR="007D2F22"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06</w:t>
            </w:r>
          </w:p>
        </w:tc>
        <w:tc>
          <w:tcPr>
            <w:tcW w:w="1589" w:type="pct"/>
          </w:tcPr>
          <w:p w:rsidR="007D2F22" w:rsidRPr="00F8686F" w:rsidRDefault="005E54F7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spective Cohort Study</w:t>
            </w:r>
          </w:p>
        </w:tc>
        <w:tc>
          <w:tcPr>
            <w:tcW w:w="963" w:type="pct"/>
          </w:tcPr>
          <w:p w:rsidR="007D2F22" w:rsidRPr="00F8686F" w:rsidRDefault="007D2F22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BE</w:t>
            </w:r>
          </w:p>
        </w:tc>
        <w:tc>
          <w:tcPr>
            <w:tcW w:w="575" w:type="pct"/>
          </w:tcPr>
          <w:p w:rsidR="007D2F22" w:rsidRPr="00F8686F" w:rsidRDefault="007D2F22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/22</w:t>
            </w:r>
          </w:p>
        </w:tc>
        <w:tc>
          <w:tcPr>
            <w:tcW w:w="721" w:type="pct"/>
          </w:tcPr>
          <w:p w:rsidR="007D2F22" w:rsidRPr="00F8686F" w:rsidRDefault="007D2F22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36%</w:t>
            </w:r>
          </w:p>
        </w:tc>
      </w:tr>
      <w:tr w:rsidR="005E54F7" w:rsidRPr="00F8686F" w:rsidTr="00406F5C">
        <w:tc>
          <w:tcPr>
            <w:tcW w:w="1151" w:type="pct"/>
          </w:tcPr>
          <w:p w:rsidR="005E54F7" w:rsidRPr="00F8686F" w:rsidRDefault="000C3EE3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tmeijer</w:t>
            </w:r>
            <w:proofErr w:type="spellEnd"/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853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 </w:t>
            </w: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 al</w:t>
            </w:r>
            <w:r w:rsidR="005E54F7"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06</w:t>
            </w:r>
          </w:p>
        </w:tc>
        <w:tc>
          <w:tcPr>
            <w:tcW w:w="1589" w:type="pct"/>
          </w:tcPr>
          <w:p w:rsidR="005E54F7" w:rsidRPr="00F8686F" w:rsidRDefault="005E54F7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ized Controlled Trial</w:t>
            </w:r>
          </w:p>
        </w:tc>
        <w:tc>
          <w:tcPr>
            <w:tcW w:w="963" w:type="pct"/>
          </w:tcPr>
          <w:p w:rsidR="005E54F7" w:rsidRPr="00F8686F" w:rsidRDefault="005E54F7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ified </w:t>
            </w:r>
            <w:proofErr w:type="spellStart"/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dad</w:t>
            </w:r>
            <w:proofErr w:type="spellEnd"/>
          </w:p>
        </w:tc>
        <w:tc>
          <w:tcPr>
            <w:tcW w:w="575" w:type="pct"/>
          </w:tcPr>
          <w:p w:rsidR="005E54F7" w:rsidRPr="00F8686F" w:rsidRDefault="005E54F7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8</w:t>
            </w:r>
          </w:p>
        </w:tc>
        <w:tc>
          <w:tcPr>
            <w:tcW w:w="721" w:type="pct"/>
          </w:tcPr>
          <w:p w:rsidR="005E54F7" w:rsidRPr="00F8686F" w:rsidRDefault="005E54F7" w:rsidP="00406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37FD" w:rsidRPr="00F8686F" w:rsidTr="00406F5C">
        <w:tc>
          <w:tcPr>
            <w:tcW w:w="1151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rrero </w:t>
            </w:r>
            <w:r w:rsidR="00EC11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 et al </w:t>
            </w: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589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spective Cohort Study</w:t>
            </w:r>
          </w:p>
        </w:tc>
        <w:tc>
          <w:tcPr>
            <w:tcW w:w="963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BE</w:t>
            </w:r>
          </w:p>
        </w:tc>
        <w:tc>
          <w:tcPr>
            <w:tcW w:w="575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/22</w:t>
            </w:r>
          </w:p>
        </w:tc>
        <w:tc>
          <w:tcPr>
            <w:tcW w:w="721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36%</w:t>
            </w:r>
          </w:p>
        </w:tc>
      </w:tr>
      <w:tr w:rsidR="005237FD" w:rsidRPr="00F8686F" w:rsidTr="00406F5C">
        <w:tc>
          <w:tcPr>
            <w:tcW w:w="1151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ilu</w:t>
            </w:r>
            <w:proofErr w:type="spellEnd"/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03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 </w:t>
            </w: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 al 2010</w:t>
            </w:r>
          </w:p>
        </w:tc>
        <w:tc>
          <w:tcPr>
            <w:tcW w:w="1589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-arm Interventional Study</w:t>
            </w:r>
          </w:p>
        </w:tc>
        <w:tc>
          <w:tcPr>
            <w:tcW w:w="963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BE</w:t>
            </w:r>
          </w:p>
        </w:tc>
        <w:tc>
          <w:tcPr>
            <w:tcW w:w="575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/22</w:t>
            </w:r>
          </w:p>
        </w:tc>
        <w:tc>
          <w:tcPr>
            <w:tcW w:w="721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2%</w:t>
            </w:r>
          </w:p>
        </w:tc>
      </w:tr>
      <w:tr w:rsidR="005237FD" w:rsidRPr="00F8686F" w:rsidTr="00406F5C">
        <w:tc>
          <w:tcPr>
            <w:tcW w:w="1151" w:type="pct"/>
            <w:vAlign w:val="bottom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ilu</w:t>
            </w:r>
            <w:proofErr w:type="spellEnd"/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03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r w:rsidR="00BB3997"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t al </w:t>
            </w:r>
            <w:r w:rsidR="00503A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589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ized Controlled Trial</w:t>
            </w:r>
          </w:p>
        </w:tc>
        <w:tc>
          <w:tcPr>
            <w:tcW w:w="963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ified </w:t>
            </w:r>
            <w:proofErr w:type="spellStart"/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dad</w:t>
            </w:r>
            <w:proofErr w:type="spellEnd"/>
          </w:p>
        </w:tc>
        <w:tc>
          <w:tcPr>
            <w:tcW w:w="575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8</w:t>
            </w:r>
          </w:p>
        </w:tc>
        <w:tc>
          <w:tcPr>
            <w:tcW w:w="721" w:type="pct"/>
          </w:tcPr>
          <w:p w:rsidR="005237FD" w:rsidRPr="00F8686F" w:rsidRDefault="005237FD" w:rsidP="00406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37FD" w:rsidRPr="00F8686F" w:rsidTr="00406F5C">
        <w:tc>
          <w:tcPr>
            <w:tcW w:w="1151" w:type="pct"/>
            <w:vAlign w:val="bottom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rissa</w:t>
            </w:r>
            <w:proofErr w:type="spellEnd"/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824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 </w:t>
            </w: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 al 2010</w:t>
            </w:r>
          </w:p>
        </w:tc>
        <w:tc>
          <w:tcPr>
            <w:tcW w:w="1589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spective Cohort Study</w:t>
            </w:r>
          </w:p>
        </w:tc>
        <w:tc>
          <w:tcPr>
            <w:tcW w:w="963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BE</w:t>
            </w:r>
          </w:p>
        </w:tc>
        <w:tc>
          <w:tcPr>
            <w:tcW w:w="575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/22</w:t>
            </w:r>
          </w:p>
        </w:tc>
        <w:tc>
          <w:tcPr>
            <w:tcW w:w="721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36%</w:t>
            </w:r>
          </w:p>
        </w:tc>
      </w:tr>
      <w:tr w:rsidR="005237FD" w:rsidRPr="00F8686F" w:rsidTr="00406F5C">
        <w:tc>
          <w:tcPr>
            <w:tcW w:w="1151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tmeijer</w:t>
            </w:r>
            <w:proofErr w:type="spellEnd"/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 2011</w:t>
            </w:r>
          </w:p>
        </w:tc>
        <w:tc>
          <w:tcPr>
            <w:tcW w:w="1589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spective Cohort Study</w:t>
            </w:r>
          </w:p>
        </w:tc>
        <w:tc>
          <w:tcPr>
            <w:tcW w:w="963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BE</w:t>
            </w:r>
          </w:p>
        </w:tc>
        <w:tc>
          <w:tcPr>
            <w:tcW w:w="575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/22</w:t>
            </w:r>
          </w:p>
        </w:tc>
        <w:tc>
          <w:tcPr>
            <w:tcW w:w="721" w:type="pct"/>
          </w:tcPr>
          <w:p w:rsidR="005237FD" w:rsidRPr="00F8686F" w:rsidRDefault="005237FD" w:rsidP="00406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1%</w:t>
            </w:r>
          </w:p>
        </w:tc>
      </w:tr>
      <w:tr w:rsidR="005237FD" w:rsidRPr="00F8686F" w:rsidTr="00406F5C">
        <w:tc>
          <w:tcPr>
            <w:tcW w:w="1151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ro</w:t>
            </w:r>
            <w:proofErr w:type="spellEnd"/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0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 </w:t>
            </w: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 al 2014</w:t>
            </w:r>
          </w:p>
        </w:tc>
        <w:tc>
          <w:tcPr>
            <w:tcW w:w="1589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spective Cohort Study</w:t>
            </w:r>
          </w:p>
        </w:tc>
        <w:tc>
          <w:tcPr>
            <w:tcW w:w="963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BE</w:t>
            </w:r>
          </w:p>
        </w:tc>
        <w:tc>
          <w:tcPr>
            <w:tcW w:w="575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/22</w:t>
            </w:r>
          </w:p>
        </w:tc>
        <w:tc>
          <w:tcPr>
            <w:tcW w:w="721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2%</w:t>
            </w:r>
          </w:p>
        </w:tc>
      </w:tr>
      <w:tr w:rsidR="005237FD" w:rsidRPr="00F8686F" w:rsidTr="00406F5C">
        <w:tc>
          <w:tcPr>
            <w:tcW w:w="1151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halil </w:t>
            </w:r>
            <w:r w:rsidR="00A70F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 </w:t>
            </w: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 al 2014</w:t>
            </w:r>
          </w:p>
        </w:tc>
        <w:tc>
          <w:tcPr>
            <w:tcW w:w="1589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ized Controlled Trial</w:t>
            </w:r>
          </w:p>
        </w:tc>
        <w:tc>
          <w:tcPr>
            <w:tcW w:w="963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ified </w:t>
            </w:r>
            <w:proofErr w:type="spellStart"/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dad</w:t>
            </w:r>
            <w:proofErr w:type="spellEnd"/>
          </w:p>
        </w:tc>
        <w:tc>
          <w:tcPr>
            <w:tcW w:w="575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8</w:t>
            </w:r>
          </w:p>
        </w:tc>
        <w:tc>
          <w:tcPr>
            <w:tcW w:w="721" w:type="pct"/>
          </w:tcPr>
          <w:p w:rsidR="005237FD" w:rsidRPr="00F8686F" w:rsidRDefault="005237FD" w:rsidP="00406F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5237FD" w:rsidRPr="00F8686F" w:rsidTr="00406F5C">
        <w:tc>
          <w:tcPr>
            <w:tcW w:w="1151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ro</w:t>
            </w:r>
            <w:proofErr w:type="spellEnd"/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06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 </w:t>
            </w: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 al 2015</w:t>
            </w:r>
          </w:p>
        </w:tc>
        <w:tc>
          <w:tcPr>
            <w:tcW w:w="1589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pective Cohort Study</w:t>
            </w:r>
          </w:p>
        </w:tc>
        <w:tc>
          <w:tcPr>
            <w:tcW w:w="963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BE</w:t>
            </w:r>
          </w:p>
        </w:tc>
        <w:tc>
          <w:tcPr>
            <w:tcW w:w="575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/22</w:t>
            </w:r>
          </w:p>
        </w:tc>
        <w:tc>
          <w:tcPr>
            <w:tcW w:w="721" w:type="pct"/>
          </w:tcPr>
          <w:p w:rsidR="005237FD" w:rsidRPr="00F8686F" w:rsidRDefault="005237FD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27%</w:t>
            </w:r>
          </w:p>
        </w:tc>
      </w:tr>
      <w:tr w:rsidR="00484958" w:rsidRPr="00F8686F" w:rsidTr="00406F5C">
        <w:tc>
          <w:tcPr>
            <w:tcW w:w="1151" w:type="pct"/>
          </w:tcPr>
          <w:p w:rsidR="00484958" w:rsidRPr="00C05385" w:rsidRDefault="00484958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5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iru</w:t>
            </w:r>
            <w:proofErr w:type="spellEnd"/>
            <w:r w:rsidR="008443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Pr="00C05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 2016</w:t>
            </w:r>
          </w:p>
        </w:tc>
        <w:tc>
          <w:tcPr>
            <w:tcW w:w="1589" w:type="pct"/>
          </w:tcPr>
          <w:p w:rsidR="00484958" w:rsidRPr="00C05385" w:rsidRDefault="00484958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5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spective Cohort Study</w:t>
            </w:r>
          </w:p>
        </w:tc>
        <w:tc>
          <w:tcPr>
            <w:tcW w:w="963" w:type="pct"/>
          </w:tcPr>
          <w:p w:rsidR="00484958" w:rsidRPr="00C05385" w:rsidRDefault="00484958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53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BE</w:t>
            </w:r>
          </w:p>
        </w:tc>
        <w:tc>
          <w:tcPr>
            <w:tcW w:w="575" w:type="pct"/>
          </w:tcPr>
          <w:p w:rsidR="00484958" w:rsidRPr="00F8686F" w:rsidRDefault="00484958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/22</w:t>
            </w:r>
          </w:p>
        </w:tc>
        <w:tc>
          <w:tcPr>
            <w:tcW w:w="721" w:type="pct"/>
          </w:tcPr>
          <w:p w:rsidR="00484958" w:rsidRPr="00F8686F" w:rsidRDefault="00484958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36%</w:t>
            </w:r>
          </w:p>
        </w:tc>
      </w:tr>
      <w:tr w:rsidR="00E45D49" w:rsidRPr="00F8686F" w:rsidTr="00406F5C">
        <w:tc>
          <w:tcPr>
            <w:tcW w:w="1151" w:type="pct"/>
          </w:tcPr>
          <w:p w:rsidR="00E45D49" w:rsidRPr="00793D6B" w:rsidRDefault="00E45D49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3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lay</w:t>
            </w:r>
            <w:proofErr w:type="spellEnd"/>
            <w:r w:rsidRPr="00793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52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M </w:t>
            </w:r>
            <w:r w:rsidRPr="00793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 al 2016</w:t>
            </w:r>
          </w:p>
        </w:tc>
        <w:tc>
          <w:tcPr>
            <w:tcW w:w="1589" w:type="pct"/>
          </w:tcPr>
          <w:p w:rsidR="00E45D49" w:rsidRPr="00793D6B" w:rsidRDefault="00E45D49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spective Cohort Study</w:t>
            </w:r>
          </w:p>
        </w:tc>
        <w:tc>
          <w:tcPr>
            <w:tcW w:w="963" w:type="pct"/>
          </w:tcPr>
          <w:p w:rsidR="00E45D49" w:rsidRPr="00793D6B" w:rsidRDefault="00E45D49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D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BE</w:t>
            </w:r>
          </w:p>
        </w:tc>
        <w:tc>
          <w:tcPr>
            <w:tcW w:w="575" w:type="pct"/>
          </w:tcPr>
          <w:p w:rsidR="00E45D49" w:rsidRPr="00F8686F" w:rsidRDefault="00E45D49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/22</w:t>
            </w:r>
          </w:p>
        </w:tc>
        <w:tc>
          <w:tcPr>
            <w:tcW w:w="721" w:type="pct"/>
          </w:tcPr>
          <w:p w:rsidR="00E45D49" w:rsidRPr="00F8686F" w:rsidRDefault="00E45D49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2%</w:t>
            </w:r>
          </w:p>
        </w:tc>
      </w:tr>
      <w:tr w:rsidR="00E45D49" w:rsidRPr="007C523D" w:rsidTr="00406F5C">
        <w:tc>
          <w:tcPr>
            <w:tcW w:w="1151" w:type="pct"/>
            <w:vAlign w:val="bottom"/>
          </w:tcPr>
          <w:p w:rsidR="00E45D49" w:rsidRPr="00F64118" w:rsidRDefault="00E45D49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41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mutai</w:t>
            </w:r>
            <w:proofErr w:type="spellEnd"/>
            <w:r w:rsidRPr="00F641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F6F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 </w:t>
            </w:r>
            <w:r w:rsidRPr="00F641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 al 2017</w:t>
            </w:r>
          </w:p>
        </w:tc>
        <w:tc>
          <w:tcPr>
            <w:tcW w:w="1589" w:type="pct"/>
          </w:tcPr>
          <w:p w:rsidR="00E45D49" w:rsidRPr="00F64118" w:rsidRDefault="00E45D49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1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pective Cohort Study</w:t>
            </w:r>
          </w:p>
        </w:tc>
        <w:tc>
          <w:tcPr>
            <w:tcW w:w="963" w:type="pct"/>
          </w:tcPr>
          <w:p w:rsidR="00E45D49" w:rsidRPr="00F64118" w:rsidRDefault="00E45D49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1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BE</w:t>
            </w:r>
          </w:p>
        </w:tc>
        <w:tc>
          <w:tcPr>
            <w:tcW w:w="575" w:type="pct"/>
          </w:tcPr>
          <w:p w:rsidR="00E45D49" w:rsidRPr="00F8686F" w:rsidRDefault="00E45D49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/22</w:t>
            </w:r>
          </w:p>
        </w:tc>
        <w:tc>
          <w:tcPr>
            <w:tcW w:w="721" w:type="pct"/>
          </w:tcPr>
          <w:p w:rsidR="00E45D49" w:rsidRPr="00F8686F" w:rsidRDefault="00E45D49" w:rsidP="00406F5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68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36%</w:t>
            </w:r>
          </w:p>
        </w:tc>
      </w:tr>
    </w:tbl>
    <w:p w:rsidR="005E54F7" w:rsidRDefault="005E54F7" w:rsidP="00406F5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5E54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204"/>
    <w:rsid w:val="000078D9"/>
    <w:rsid w:val="0005258C"/>
    <w:rsid w:val="0006400B"/>
    <w:rsid w:val="000C3EE3"/>
    <w:rsid w:val="0011331B"/>
    <w:rsid w:val="0011584F"/>
    <w:rsid w:val="0012295F"/>
    <w:rsid w:val="00136C0C"/>
    <w:rsid w:val="001553EE"/>
    <w:rsid w:val="00181FF0"/>
    <w:rsid w:val="001841D7"/>
    <w:rsid w:val="0018600A"/>
    <w:rsid w:val="001871E1"/>
    <w:rsid w:val="001B7F11"/>
    <w:rsid w:val="001D52F9"/>
    <w:rsid w:val="00214238"/>
    <w:rsid w:val="00252749"/>
    <w:rsid w:val="00256037"/>
    <w:rsid w:val="002D53F8"/>
    <w:rsid w:val="002E586C"/>
    <w:rsid w:val="002F21A8"/>
    <w:rsid w:val="00306F0D"/>
    <w:rsid w:val="00325BFA"/>
    <w:rsid w:val="00352A6A"/>
    <w:rsid w:val="003629F3"/>
    <w:rsid w:val="003631D2"/>
    <w:rsid w:val="0039450F"/>
    <w:rsid w:val="003A1628"/>
    <w:rsid w:val="003B4E8E"/>
    <w:rsid w:val="003E002D"/>
    <w:rsid w:val="003E034C"/>
    <w:rsid w:val="00406F5C"/>
    <w:rsid w:val="00410939"/>
    <w:rsid w:val="00466303"/>
    <w:rsid w:val="0048080E"/>
    <w:rsid w:val="00484958"/>
    <w:rsid w:val="004A2C98"/>
    <w:rsid w:val="004B652D"/>
    <w:rsid w:val="004C1103"/>
    <w:rsid w:val="004F1C46"/>
    <w:rsid w:val="004F70E1"/>
    <w:rsid w:val="00503A56"/>
    <w:rsid w:val="005237FD"/>
    <w:rsid w:val="0053494A"/>
    <w:rsid w:val="00550A02"/>
    <w:rsid w:val="00571DF4"/>
    <w:rsid w:val="00573BE8"/>
    <w:rsid w:val="00580331"/>
    <w:rsid w:val="00595D76"/>
    <w:rsid w:val="005D233D"/>
    <w:rsid w:val="005E54F7"/>
    <w:rsid w:val="00623F0D"/>
    <w:rsid w:val="00633640"/>
    <w:rsid w:val="006413E5"/>
    <w:rsid w:val="00643C28"/>
    <w:rsid w:val="00646064"/>
    <w:rsid w:val="00652AAF"/>
    <w:rsid w:val="0067167B"/>
    <w:rsid w:val="006D0E4B"/>
    <w:rsid w:val="00765520"/>
    <w:rsid w:val="007740A6"/>
    <w:rsid w:val="00793D6B"/>
    <w:rsid w:val="007A2E7B"/>
    <w:rsid w:val="007A4F54"/>
    <w:rsid w:val="007C523D"/>
    <w:rsid w:val="007D2F22"/>
    <w:rsid w:val="007F13B9"/>
    <w:rsid w:val="007F1AB9"/>
    <w:rsid w:val="00802F1E"/>
    <w:rsid w:val="0080606D"/>
    <w:rsid w:val="00821D93"/>
    <w:rsid w:val="00844305"/>
    <w:rsid w:val="00875A08"/>
    <w:rsid w:val="008B54FD"/>
    <w:rsid w:val="008D2C3E"/>
    <w:rsid w:val="008D4A90"/>
    <w:rsid w:val="008D6B4F"/>
    <w:rsid w:val="009249D1"/>
    <w:rsid w:val="00926D89"/>
    <w:rsid w:val="00945D25"/>
    <w:rsid w:val="00951612"/>
    <w:rsid w:val="00976204"/>
    <w:rsid w:val="00976286"/>
    <w:rsid w:val="009828EF"/>
    <w:rsid w:val="00987A86"/>
    <w:rsid w:val="009A38CB"/>
    <w:rsid w:val="009A4F50"/>
    <w:rsid w:val="009D07F8"/>
    <w:rsid w:val="009D333D"/>
    <w:rsid w:val="009F76E7"/>
    <w:rsid w:val="00A050B9"/>
    <w:rsid w:val="00A142FC"/>
    <w:rsid w:val="00A6456E"/>
    <w:rsid w:val="00A70F52"/>
    <w:rsid w:val="00A71C4A"/>
    <w:rsid w:val="00A81989"/>
    <w:rsid w:val="00A8240F"/>
    <w:rsid w:val="00AC61FE"/>
    <w:rsid w:val="00AF061E"/>
    <w:rsid w:val="00B07352"/>
    <w:rsid w:val="00B11A2E"/>
    <w:rsid w:val="00B1284F"/>
    <w:rsid w:val="00B23DC1"/>
    <w:rsid w:val="00B73801"/>
    <w:rsid w:val="00B85306"/>
    <w:rsid w:val="00B91FEA"/>
    <w:rsid w:val="00B95FEB"/>
    <w:rsid w:val="00BB3997"/>
    <w:rsid w:val="00BB3A2D"/>
    <w:rsid w:val="00BD3CCD"/>
    <w:rsid w:val="00BF6F6A"/>
    <w:rsid w:val="00C05385"/>
    <w:rsid w:val="00C124A3"/>
    <w:rsid w:val="00C21DC8"/>
    <w:rsid w:val="00C3213C"/>
    <w:rsid w:val="00C51902"/>
    <w:rsid w:val="00CC1171"/>
    <w:rsid w:val="00CD20AC"/>
    <w:rsid w:val="00CD35BB"/>
    <w:rsid w:val="00CD657E"/>
    <w:rsid w:val="00CF5889"/>
    <w:rsid w:val="00D305C3"/>
    <w:rsid w:val="00D6324C"/>
    <w:rsid w:val="00D67374"/>
    <w:rsid w:val="00DA2DF1"/>
    <w:rsid w:val="00DB0F23"/>
    <w:rsid w:val="00DD0243"/>
    <w:rsid w:val="00DD3D4A"/>
    <w:rsid w:val="00DF40B4"/>
    <w:rsid w:val="00E06D03"/>
    <w:rsid w:val="00E45D49"/>
    <w:rsid w:val="00EA398E"/>
    <w:rsid w:val="00EC11D1"/>
    <w:rsid w:val="00EC7E81"/>
    <w:rsid w:val="00EE49F8"/>
    <w:rsid w:val="00F071A8"/>
    <w:rsid w:val="00F32E04"/>
    <w:rsid w:val="00F64118"/>
    <w:rsid w:val="00F7303E"/>
    <w:rsid w:val="00F8686F"/>
    <w:rsid w:val="00FB69D9"/>
    <w:rsid w:val="00FC53BE"/>
    <w:rsid w:val="00FF0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3070A7-F912-4179-B581-1FFAF5F24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216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8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ob Alemayehu</dc:creator>
  <cp:keywords/>
  <dc:description/>
  <cp:lastModifiedBy>Eyob Alemayehu</cp:lastModifiedBy>
  <cp:revision>152</cp:revision>
  <dcterms:created xsi:type="dcterms:W3CDTF">2017-01-05T11:32:00Z</dcterms:created>
  <dcterms:modified xsi:type="dcterms:W3CDTF">2017-12-19T13:22:00Z</dcterms:modified>
</cp:coreProperties>
</file>